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Cs w:val="24"/>
        </w:rPr>
      </w:pPr>
      <w:r>
        <w:rPr>
          <w:b/>
          <w:szCs w:val="24"/>
        </w:rPr>
        <w:t>Table S1. 124 genes reported in at least two gene expression profiling studies on CRC prognosis.</w:t>
      </w:r>
    </w:p>
    <w:tbl>
      <w:tblPr>
        <w:tblW w:w="856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1746"/>
        <w:gridCol w:w="1746"/>
        <w:gridCol w:w="1991"/>
      </w:tblGrid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lang w:val="en-GB" w:eastAsia="en-US"/>
              </w:rPr>
              <w:t>Gene symbo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lang w:val="en-GB" w:eastAsia="en-US"/>
              </w:rPr>
              <w:t>Common genes in at least two gene expression profiling studies of the same clas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lang w:val="en-GB" w:eastAsia="en-US"/>
              </w:rPr>
              <w:t>Common genes in a biologically meaningful enriched group of categori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lang w:val="en-GB" w:eastAsia="en-US"/>
              </w:rPr>
              <w:t>Up/Down regulated in poor prognosis samples in at least two gene expression profiling studies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CT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DAMTS1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PO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TP5C1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ES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ACT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FA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FN1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EY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SP90AB1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IQGAP1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TA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LA2G1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ERPIN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PAR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PP1*#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, 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IM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VCAN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VD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p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RPP1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TP6V1H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7orf4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A2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AL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AS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DC3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YP51A1*#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EK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EIF2AK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EPR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FRY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SPD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IGH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KCNAB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KLF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BD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GC2950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NFE2L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OAZ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OL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5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A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5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ELENB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LC39A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AGLN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XN*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BQLN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WNT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WSCD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XRCC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YWHAH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ZC3H12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own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MD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MPD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TP6A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2M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S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CL2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D4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, 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DK1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HD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KS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OL5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OX5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OX6B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XCL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DFNB3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ERP2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FOXO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GC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GDI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2AFZ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NRNP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HNRNPM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IGF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IL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ITM2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LRM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LTBP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AO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G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RPL3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NDUF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NME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NTM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OAS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BK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DCD1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H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OSTN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RSS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SMC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PTGD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AB27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AR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BMS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G1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PL3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PS1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PS15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100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FRS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LC4A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MAD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RP7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SSB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AR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CF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IMM1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M4SF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MC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NX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c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P5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a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RIM2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TUBB2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B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UQCR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VPS1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WWTR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ZFAND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ZNF11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metastasi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  <w:tr>
        <w:trPr>
          <w:trHeight w:val="271" w:hRule="atLeast"/>
        </w:trPr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ZNF23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recurr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  <w:t>both</w:t>
            </w:r>
          </w:p>
        </w:tc>
      </w:tr>
    </w:tbl>
    <w:p>
      <w:pPr>
        <w:pStyle w:val="TextBody"/>
        <w:spacing w:lineRule="auto" w:line="480"/>
        <w:jc w:val="left"/>
        <w:rPr/>
      </w:pPr>
      <w:r>
        <w:rPr>
          <w:szCs w:val="24"/>
        </w:rPr>
        <w:t>*Nine genes reported in three GEP studies; #Two genes with same direction in expression change in the three GEP studies; a) Large group of categories related to cell proliferation, apoptosis and protein binding; only genes present in at least five of the nine categories (six GO Biological Process, two GO Molecular Function, and one KEGG category); b) Oxidative phosphorylation and related categories (three GO Molecular function and three KEGG categories); c) Extracellular matrix receptor interaction and related categories (one GO Molecular Function and two KEGG categories)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  <w:color w:val="FF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  <w:color w:val="FF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  <w:color w:val="FF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 New" w:hAnsi="Courier New" w:cs="Courier New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4"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1">
    <w:name w:val="Body Text 31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BodyIndent">
    <w:name w:val="Body Text Indent"/>
    <w:basedOn w:val="Normal"/>
    <w:pPr>
      <w:ind w:left="360" w:hanging="0"/>
    </w:pPr>
    <w:rPr>
      <w:rFonts w:ascii="Times New Roman" w:hAnsi="Times New Roman" w:cs="Times New Roman"/>
      <w:sz w:val="28"/>
      <w:lang w:val="en-GB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/>
  </w:style>
  <w:style w:type="paragraph" w:styleId="HTMLPreformatted">
    <w:name w:val="HTML Preformatted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  <w:jc w:val="left"/>
    </w:pPr>
    <w:rPr>
      <w:rFonts w:ascii="Courier New" w:hAnsi="Courier New" w:cs="Courier New"/>
      <w:sz w:val="20"/>
      <w:lang w:val="de-DE"/>
    </w:rPr>
  </w:style>
  <w:style w:type="paragraph" w:styleId="BodyTextFirstIndent2">
    <w:name w:val="Body Text First Indent 2"/>
    <w:basedOn w:val="TextBodyIndent"/>
    <w:qFormat/>
    <w:pPr>
      <w:spacing w:before="0" w:after="120"/>
      <w:ind w:left="283" w:firstLine="210"/>
    </w:pPr>
    <w:rPr>
      <w:rFonts w:ascii="Courier New" w:hAnsi="Courier New" w:cs="Courier New"/>
      <w:sz w:val="20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ind w:left="360" w:hanging="360"/>
    </w:pPr>
    <w:rPr/>
  </w:style>
  <w:style w:type="paragraph" w:styleId="ListBullet2">
    <w:name w:val="List Bullet 2"/>
    <w:basedOn w:val="Normal"/>
    <w:qFormat/>
    <w:pPr>
      <w:ind w:left="643" w:hanging="360"/>
    </w:pPr>
    <w:rPr/>
  </w:style>
  <w:style w:type="paragraph" w:styleId="ListBullet3">
    <w:name w:val="List Bullet 3"/>
    <w:basedOn w:val="Normal"/>
    <w:qFormat/>
    <w:pPr>
      <w:ind w:left="926" w:hanging="360"/>
    </w:pPr>
    <w:rPr/>
  </w:style>
  <w:style w:type="paragraph" w:styleId="ListBullet4">
    <w:name w:val="List Bullet 4"/>
    <w:basedOn w:val="Normal"/>
    <w:qFormat/>
    <w:pPr>
      <w:ind w:left="1209" w:hanging="360"/>
    </w:pPr>
    <w:rPr/>
  </w:style>
  <w:style w:type="paragraph" w:styleId="ListBullet5">
    <w:name w:val="List Bullet 5"/>
    <w:basedOn w:val="Normal"/>
    <w:qFormat/>
    <w:pPr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ind w:left="360" w:hanging="360"/>
    </w:pPr>
    <w:rPr/>
  </w:style>
  <w:style w:type="paragraph" w:styleId="ListNumber2">
    <w:name w:val="List Number 2"/>
    <w:basedOn w:val="Normal"/>
    <w:qFormat/>
    <w:pPr>
      <w:ind w:left="643" w:hanging="360"/>
    </w:pPr>
    <w:rPr/>
  </w:style>
  <w:style w:type="paragraph" w:styleId="ListNumber3">
    <w:name w:val="List Number 3"/>
    <w:basedOn w:val="Normal"/>
    <w:qFormat/>
    <w:pPr>
      <w:ind w:left="926" w:hanging="360"/>
    </w:pPr>
    <w:rPr/>
  </w:style>
  <w:style w:type="paragraph" w:styleId="ListNumber4">
    <w:name w:val="List Number 4"/>
    <w:basedOn w:val="Normal"/>
    <w:qFormat/>
    <w:pPr>
      <w:ind w:left="1209" w:hanging="360"/>
    </w:pPr>
    <w:rPr/>
  </w:style>
  <w:style w:type="paragraph" w:styleId="ListNumber5">
    <w:name w:val="List Number 5"/>
    <w:basedOn w:val="Normal"/>
    <w:qFormat/>
    <w:pPr>
      <w:ind w:left="1492" w:hanging="360"/>
    </w:pPr>
    <w:rPr/>
  </w:style>
  <w:style w:type="paragraph" w:styleId="MacroText">
    <w:name w:val="Macro 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sz w:val="24"/>
      <w:szCs w:val="24"/>
      <w:lang w:val="en-US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8:52:00Z</dcterms:created>
  <dc:creator>uhueffm</dc:creator>
  <dc:description/>
  <cp:keywords/>
  <dc:language>en-US</dc:language>
  <cp:lastModifiedBy>lascorz</cp:lastModifiedBy>
  <cp:lastPrinted>2011-02-07T14:19:00Z</cp:lastPrinted>
  <dcterms:modified xsi:type="dcterms:W3CDTF">2011-03-28T07:29:00Z</dcterms:modified>
  <cp:revision>5</cp:revision>
  <dc:subject/>
  <dc:title>Exclusion of genetic association to RUNX1 binding site at PSORS2 in different German psoriasis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